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3DDF" w:rsidRPr="00563DDF" w:rsidRDefault="00563DDF" w:rsidP="00563DDF">
      <w:pPr>
        <w:pStyle w:val="Heading1"/>
        <w:rPr>
          <w:b/>
          <w:bCs/>
        </w:rPr>
      </w:pPr>
      <w:bookmarkStart w:id="0" w:name="_Hlk24615824"/>
      <w:r w:rsidRPr="00563DDF">
        <w:rPr>
          <w:b/>
          <w:bCs/>
        </w:rPr>
        <w:t>S4. Total number of primary care practice urine samples received between 2013 and 2016</w:t>
      </w:r>
    </w:p>
    <w:tbl>
      <w:tblPr>
        <w:tblStyle w:val="TableGrid"/>
        <w:tblW w:w="595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701"/>
      </w:tblGrid>
      <w:tr w:rsidR="00563DDF" w:rsidRPr="00C3579C" w:rsidTr="00790C22">
        <w:tc>
          <w:tcPr>
            <w:tcW w:w="1560" w:type="dxa"/>
          </w:tcPr>
          <w:bookmarkEnd w:id="0"/>
          <w:p w:rsidR="00563DDF" w:rsidRPr="00C3579C" w:rsidRDefault="00563DDF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Year</w:t>
            </w:r>
          </w:p>
          <w:p w:rsidR="00563DDF" w:rsidRPr="00C3579C" w:rsidRDefault="00563DDF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(calendar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63DDF" w:rsidRPr="00C3579C" w:rsidRDefault="00563DDF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Number of GP practic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63DDF" w:rsidRPr="00C3579C" w:rsidRDefault="00563DDF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Number of UTI specimens submit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63DDF" w:rsidRPr="00C3579C" w:rsidRDefault="00563DDF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 xml:space="preserve">Number of unique patient </w:t>
            </w:r>
            <w:r w:rsidRPr="00C3579C">
              <w:rPr>
                <w:rFonts w:cstheme="minorHAnsi"/>
                <w:b/>
                <w:i/>
              </w:rPr>
              <w:t>E. coli</w:t>
            </w:r>
            <w:r w:rsidRPr="00C3579C">
              <w:rPr>
                <w:rFonts w:cstheme="minorHAnsi"/>
                <w:b/>
              </w:rPr>
              <w:t xml:space="preserve"> UTI samples</w:t>
            </w:r>
          </w:p>
        </w:tc>
      </w:tr>
      <w:tr w:rsidR="00563DDF" w:rsidRPr="00C3579C" w:rsidTr="00790C22">
        <w:tc>
          <w:tcPr>
            <w:tcW w:w="1560" w:type="dxa"/>
          </w:tcPr>
          <w:p w:rsidR="00563DDF" w:rsidRPr="00C3579C" w:rsidRDefault="00563DDF" w:rsidP="00790C22">
            <w:pPr>
              <w:jc w:val="right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2013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563DDF" w:rsidRPr="00C3579C" w:rsidRDefault="00563DDF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1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DDF" w:rsidRPr="00C3579C" w:rsidRDefault="00563DDF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56,5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DDF" w:rsidRPr="00C3579C" w:rsidRDefault="00563DDF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6,290</w:t>
            </w:r>
          </w:p>
        </w:tc>
      </w:tr>
      <w:tr w:rsidR="00563DDF" w:rsidRPr="00C3579C" w:rsidTr="00790C22">
        <w:tc>
          <w:tcPr>
            <w:tcW w:w="1560" w:type="dxa"/>
          </w:tcPr>
          <w:p w:rsidR="00563DDF" w:rsidRPr="00C3579C" w:rsidRDefault="00563DDF" w:rsidP="00790C22">
            <w:pPr>
              <w:jc w:val="right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2014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563DDF" w:rsidRPr="00C3579C" w:rsidRDefault="00563DDF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1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DDF" w:rsidRPr="00C3579C" w:rsidRDefault="00563DDF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60,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DDF" w:rsidRPr="00C3579C" w:rsidRDefault="00563DDF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9,316</w:t>
            </w:r>
          </w:p>
        </w:tc>
      </w:tr>
      <w:tr w:rsidR="00563DDF" w:rsidRPr="00C3579C" w:rsidTr="00790C22">
        <w:tc>
          <w:tcPr>
            <w:tcW w:w="1560" w:type="dxa"/>
          </w:tcPr>
          <w:p w:rsidR="00563DDF" w:rsidRPr="00C3579C" w:rsidRDefault="00563DDF" w:rsidP="00790C22">
            <w:pPr>
              <w:jc w:val="right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2015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563DDF" w:rsidRPr="00C3579C" w:rsidRDefault="00563DDF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1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DDF" w:rsidRPr="00C3579C" w:rsidRDefault="00563DDF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60,9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DDF" w:rsidRPr="00C3579C" w:rsidRDefault="00563DDF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40,408</w:t>
            </w:r>
          </w:p>
        </w:tc>
      </w:tr>
      <w:tr w:rsidR="00563DDF" w:rsidRPr="00C3579C" w:rsidTr="00790C22">
        <w:tc>
          <w:tcPr>
            <w:tcW w:w="1560" w:type="dxa"/>
          </w:tcPr>
          <w:p w:rsidR="00563DDF" w:rsidRPr="00C3579C" w:rsidRDefault="00563DDF" w:rsidP="00790C22">
            <w:pPr>
              <w:jc w:val="right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2016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:rsidR="00563DDF" w:rsidRPr="00C3579C" w:rsidRDefault="00563DDF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1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DDF" w:rsidRPr="00C3579C" w:rsidRDefault="00563DDF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52,2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63DDF" w:rsidRPr="00C3579C" w:rsidRDefault="00563DDF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6,689</w:t>
            </w:r>
          </w:p>
        </w:tc>
      </w:tr>
      <w:tr w:rsidR="00563DDF" w:rsidRPr="00C3579C" w:rsidTr="00790C22">
        <w:tc>
          <w:tcPr>
            <w:tcW w:w="1560" w:type="dxa"/>
          </w:tcPr>
          <w:p w:rsidR="00563DDF" w:rsidRPr="00C3579C" w:rsidRDefault="00563DDF" w:rsidP="00790C22">
            <w:pPr>
              <w:jc w:val="right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Total (all years)</w:t>
            </w:r>
          </w:p>
        </w:tc>
        <w:tc>
          <w:tcPr>
            <w:tcW w:w="1275" w:type="dxa"/>
          </w:tcPr>
          <w:p w:rsidR="00563DDF" w:rsidRPr="00C3579C" w:rsidRDefault="00563DDF" w:rsidP="00790C22">
            <w:pPr>
              <w:jc w:val="right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1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3DDF" w:rsidRPr="00C3579C" w:rsidRDefault="00563DDF" w:rsidP="00790C22">
            <w:pPr>
              <w:jc w:val="right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231,89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63DDF" w:rsidRPr="00C3579C" w:rsidRDefault="00563DDF" w:rsidP="00790C22">
            <w:pPr>
              <w:jc w:val="right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152,704</w:t>
            </w:r>
          </w:p>
        </w:tc>
      </w:tr>
    </w:tbl>
    <w:p w:rsidR="002620E6" w:rsidRDefault="00563DDF">
      <w:bookmarkStart w:id="1" w:name="_GoBack"/>
      <w:bookmarkEnd w:id="1"/>
    </w:p>
    <w:sectPr w:rsidR="00262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3DDF" w:rsidRDefault="00563DDF" w:rsidP="00563DDF">
      <w:pPr>
        <w:spacing w:after="0" w:line="240" w:lineRule="auto"/>
      </w:pPr>
      <w:r>
        <w:separator/>
      </w:r>
    </w:p>
  </w:endnote>
  <w:endnote w:type="continuationSeparator" w:id="0">
    <w:p w:rsidR="00563DDF" w:rsidRDefault="00563DDF" w:rsidP="00563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3DDF" w:rsidRDefault="00563DDF" w:rsidP="00563DDF">
      <w:pPr>
        <w:spacing w:after="0" w:line="240" w:lineRule="auto"/>
      </w:pPr>
      <w:r>
        <w:separator/>
      </w:r>
    </w:p>
  </w:footnote>
  <w:footnote w:type="continuationSeparator" w:id="0">
    <w:p w:rsidR="00563DDF" w:rsidRDefault="00563DDF" w:rsidP="00563D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DDF"/>
    <w:rsid w:val="0034619D"/>
    <w:rsid w:val="00563DDF"/>
    <w:rsid w:val="00A0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D6C24BE-49D4-4C0C-85C4-72FA649C5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DDF"/>
  </w:style>
  <w:style w:type="paragraph" w:styleId="Heading1">
    <w:name w:val="heading 1"/>
    <w:basedOn w:val="Normal"/>
    <w:next w:val="Normal"/>
    <w:link w:val="Heading1Char"/>
    <w:uiPriority w:val="9"/>
    <w:qFormat/>
    <w:rsid w:val="00563D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63D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>University of Bristol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mmond</dc:creator>
  <cp:keywords/>
  <dc:description/>
  <cp:lastModifiedBy>Ashley Hammond</cp:lastModifiedBy>
  <cp:revision>1</cp:revision>
  <dcterms:created xsi:type="dcterms:W3CDTF">2020-02-21T13:26:00Z</dcterms:created>
  <dcterms:modified xsi:type="dcterms:W3CDTF">2020-02-21T13:27:00Z</dcterms:modified>
</cp:coreProperties>
</file>